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184" w:rsidRPr="00797B14" w:rsidRDefault="00BB6184" w:rsidP="00BB6184">
      <w:pPr>
        <w:pStyle w:val="ListParagraph"/>
        <w:spacing w:line="480" w:lineRule="auto"/>
        <w:ind w:left="714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tbl>
      <w:tblPr>
        <w:tblpPr w:leftFromText="180" w:rightFromText="180" w:vertAnchor="page" w:horzAnchor="page" w:tblpX="1947" w:tblpY="2082"/>
        <w:tblW w:w="9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0"/>
        <w:gridCol w:w="1914"/>
        <w:gridCol w:w="1474"/>
        <w:gridCol w:w="1597"/>
        <w:gridCol w:w="1283"/>
        <w:gridCol w:w="2114"/>
      </w:tblGrid>
      <w:tr w:rsidR="00BB6184" w:rsidTr="00BB6184">
        <w:trPr>
          <w:trHeight w:val="2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914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1474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ubchem</w:t>
            </w:r>
            <w:proofErr w:type="spellEnd"/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id 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Docking Score </w:t>
            </w:r>
          </w:p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Kcal/</w:t>
            </w:r>
            <w:proofErr w:type="spellStart"/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ydrogen Bond interaction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ther interactions</w:t>
            </w:r>
          </w:p>
        </w:tc>
      </w:tr>
      <w:tr w:rsidR="00BB6184" w:rsidTr="00BB6184">
        <w:trPr>
          <w:trHeight w:val="2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4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enistein</w:t>
            </w:r>
            <w:proofErr w:type="spellEnd"/>
          </w:p>
        </w:tc>
        <w:tc>
          <w:tcPr>
            <w:tcW w:w="1474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280961</w:t>
            </w:r>
          </w:p>
        </w:tc>
        <w:tc>
          <w:tcPr>
            <w:tcW w:w="1597" w:type="dxa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83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37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Y-464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65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BB6184" w:rsidTr="00BB6184">
        <w:trPr>
          <w:trHeight w:val="3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utein</w:t>
            </w:r>
          </w:p>
        </w:tc>
        <w:tc>
          <w:tcPr>
            <w:tcW w:w="147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281243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HIS-274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VAL-278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YS-392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HIS-296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B6184" w:rsidTr="00BB6184">
        <w:trPr>
          <w:trHeight w:val="1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1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47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280343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36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HIS-296 (Pi-Pi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65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ulfur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B6184" w:rsidTr="00BB6184">
        <w:trPr>
          <w:trHeight w:val="4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1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urcumin</w:t>
            </w:r>
            <w:proofErr w:type="spellEnd"/>
          </w:p>
        </w:tc>
        <w:tc>
          <w:tcPr>
            <w:tcW w:w="147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969516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36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Y-439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IS-296(Pi- 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65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ulfur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LY-472(Vander 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wals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AL-473(Vander 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wals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YR-474( Pi- 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B6184" w:rsidTr="00BB6184">
        <w:trPr>
          <w:trHeight w:val="37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1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Beta-carotene</w:t>
            </w:r>
          </w:p>
        </w:tc>
        <w:tc>
          <w:tcPr>
            <w:tcW w:w="147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280489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VAL-278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VAL-280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HIS-296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EU-302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B6184" w:rsidTr="00BB6184">
        <w:trPr>
          <w:trHeight w:val="5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Berberine</w:t>
            </w:r>
            <w:proofErr w:type="spellEnd"/>
          </w:p>
        </w:tc>
        <w:tc>
          <w:tcPr>
            <w:tcW w:w="147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2353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YS-297 (Vander 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wals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IS-296 (Vander 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wals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281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VAL-280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EU-302 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65( 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ulfur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B6184" w:rsidTr="00BB6184">
        <w:trPr>
          <w:trHeight w:val="2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1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47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445154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SP-435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36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65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ulfur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B6184" w:rsidTr="00BB6184">
        <w:trPr>
          <w:trHeight w:val="2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1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Phenethylisothiocycanate</w:t>
            </w:r>
            <w:proofErr w:type="spellEnd"/>
          </w:p>
        </w:tc>
        <w:tc>
          <w:tcPr>
            <w:tcW w:w="147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16741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YS-342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RP-461((Pi-Pi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B6184" w:rsidTr="00BB6184">
        <w:trPr>
          <w:trHeight w:val="2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nzyl 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isothiocyanate</w:t>
            </w:r>
            <w:proofErr w:type="spellEnd"/>
          </w:p>
        </w:tc>
        <w:tc>
          <w:tcPr>
            <w:tcW w:w="147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2346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HR-341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RP-461((Pi-Pi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YS-342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lka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B6184" w:rsidTr="00BB6184">
        <w:trPr>
          <w:trHeight w:val="18"/>
        </w:trPr>
        <w:tc>
          <w:tcPr>
            <w:tcW w:w="760" w:type="dxa"/>
          </w:tcPr>
          <w:p w:rsidR="00BB6184" w:rsidRPr="00797B14" w:rsidRDefault="00BB6184" w:rsidP="00BB618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ulforaphane</w:t>
            </w:r>
            <w:proofErr w:type="spellEnd"/>
          </w:p>
        </w:tc>
        <w:tc>
          <w:tcPr>
            <w:tcW w:w="1474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350</w:t>
            </w:r>
          </w:p>
        </w:tc>
        <w:tc>
          <w:tcPr>
            <w:tcW w:w="1597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283" w:type="dxa"/>
            <w:vAlign w:val="center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HIS-296</w:t>
            </w:r>
          </w:p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41</w:t>
            </w:r>
          </w:p>
        </w:tc>
        <w:tc>
          <w:tcPr>
            <w:tcW w:w="2114" w:type="dxa"/>
          </w:tcPr>
          <w:p w:rsidR="00BB6184" w:rsidRPr="00797B14" w:rsidRDefault="00BB6184" w:rsidP="00BB6184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BB6184" w:rsidRPr="00797B14" w:rsidRDefault="00BB6184" w:rsidP="00BB6184">
      <w:pPr>
        <w:pStyle w:val="ListParagraph"/>
        <w:spacing w:line="480" w:lineRule="auto"/>
        <w:ind w:left="714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BB6184" w:rsidRPr="00797B14" w:rsidRDefault="00BB6184" w:rsidP="00BB6184">
      <w:pPr>
        <w:rPr>
          <w:rFonts w:ascii="Times New Roman" w:hAnsi="Times New Roman"/>
          <w:b/>
          <w:color w:val="000000"/>
          <w:sz w:val="24"/>
          <w:szCs w:val="24"/>
        </w:rPr>
      </w:pPr>
      <w:r w:rsidRPr="00797B14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ementary Table 1: Molecular docking results for </w:t>
      </w:r>
      <w:proofErr w:type="spellStart"/>
      <w:r w:rsidRPr="00797B14">
        <w:rPr>
          <w:rFonts w:ascii="Times New Roman" w:hAnsi="Times New Roman"/>
          <w:b/>
          <w:color w:val="000000"/>
          <w:sz w:val="24"/>
          <w:szCs w:val="24"/>
        </w:rPr>
        <w:t>phyto</w:t>
      </w:r>
      <w:proofErr w:type="spellEnd"/>
      <w:r w:rsidRPr="00797B14">
        <w:rPr>
          <w:rFonts w:ascii="Times New Roman" w:hAnsi="Times New Roman"/>
          <w:b/>
          <w:color w:val="000000"/>
          <w:sz w:val="24"/>
          <w:szCs w:val="24"/>
        </w:rPr>
        <w:t xml:space="preserve"> compounds- from </w:t>
      </w:r>
      <w:proofErr w:type="spellStart"/>
      <w:r w:rsidRPr="00797B14">
        <w:rPr>
          <w:rFonts w:ascii="Times New Roman" w:hAnsi="Times New Roman"/>
          <w:b/>
          <w:color w:val="000000"/>
          <w:sz w:val="24"/>
          <w:szCs w:val="24"/>
        </w:rPr>
        <w:t>PyRx</w:t>
      </w:r>
      <w:proofErr w:type="spellEnd"/>
      <w:r w:rsidRPr="00797B14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bookmarkStart w:id="0" w:name="_GoBack"/>
      <w:bookmarkEnd w:id="0"/>
    </w:p>
    <w:sectPr w:rsidR="00BB6184" w:rsidRPr="00797B14" w:rsidSect="00BB6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184"/>
    <w:rsid w:val="0001559F"/>
    <w:rsid w:val="001527C8"/>
    <w:rsid w:val="00353F11"/>
    <w:rsid w:val="00481292"/>
    <w:rsid w:val="0055630A"/>
    <w:rsid w:val="008209AC"/>
    <w:rsid w:val="0092608A"/>
    <w:rsid w:val="009A72D8"/>
    <w:rsid w:val="009C2269"/>
    <w:rsid w:val="009F3814"/>
    <w:rsid w:val="00A434E2"/>
    <w:rsid w:val="00A60DF7"/>
    <w:rsid w:val="00A77808"/>
    <w:rsid w:val="00BB6184"/>
    <w:rsid w:val="00C14CEA"/>
    <w:rsid w:val="00C25955"/>
    <w:rsid w:val="00C57BC1"/>
    <w:rsid w:val="00E51EF0"/>
    <w:rsid w:val="00E93B83"/>
    <w:rsid w:val="00FD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CF3577-EC38-443A-BB9E-B64E836F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184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2</cp:revision>
  <dcterms:created xsi:type="dcterms:W3CDTF">2022-05-12T01:49:00Z</dcterms:created>
  <dcterms:modified xsi:type="dcterms:W3CDTF">2022-05-12T04:35:00Z</dcterms:modified>
</cp:coreProperties>
</file>